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BEC6D" w14:textId="5DAA63BD" w:rsidR="00776FAD" w:rsidRDefault="00F823D5">
      <w:r w:rsidRPr="00F823D5">
        <w:object w:dxaOrig="12821" w:dyaOrig="6701" w14:anchorId="68BF59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44.5pt" o:ole="">
            <v:imagedata r:id="rId4" o:title=""/>
          </v:shape>
          <o:OLEObject Type="Embed" ProgID="Excel.Sheet.12" ShapeID="_x0000_i1025" DrawAspect="Content" ObjectID="_1806317652" r:id="rId5"/>
        </w:object>
      </w:r>
    </w:p>
    <w:p w14:paraId="4A355E80" w14:textId="77777777" w:rsidR="00F823D5" w:rsidRPr="00F823D5" w:rsidRDefault="00F823D5" w:rsidP="00F823D5">
      <w:r w:rsidRPr="00F823D5">
        <w:rPr>
          <w:b/>
          <w:bCs/>
        </w:rPr>
        <w:t>S1 Table.  Donor tumors with successful PDX implant were mostly from invasive and/or high-grade urothelial carcinoma.</w:t>
      </w:r>
    </w:p>
    <w:p w14:paraId="3AC09E36" w14:textId="77777777" w:rsidR="00F823D5" w:rsidRDefault="00F823D5"/>
    <w:sectPr w:rsidR="00F823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FAD"/>
    <w:rsid w:val="00715C57"/>
    <w:rsid w:val="00776FAD"/>
    <w:rsid w:val="00F82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843D4"/>
  <w15:chartTrackingRefBased/>
  <w15:docId w15:val="{51375BA3-B9DA-401A-965E-186C85BDA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6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F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F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95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nnian Ji</dc:creator>
  <cp:keywords/>
  <dc:description/>
  <cp:lastModifiedBy>Niannian Ji</cp:lastModifiedBy>
  <cp:revision>2</cp:revision>
  <dcterms:created xsi:type="dcterms:W3CDTF">2025-04-16T19:07:00Z</dcterms:created>
  <dcterms:modified xsi:type="dcterms:W3CDTF">2025-04-16T19:08:00Z</dcterms:modified>
</cp:coreProperties>
</file>